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8CD9B" w14:textId="5FE48940" w:rsidR="00064E22" w:rsidRPr="00064E22" w:rsidRDefault="00064E22" w:rsidP="00064E22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Arial" w:hAnsi="Arial" w:cs="Arial"/>
          <w:bCs/>
        </w:rPr>
      </w:pPr>
      <w:r w:rsidRPr="00064E22">
        <w:rPr>
          <w:rFonts w:ascii="Arial" w:hAnsi="Arial" w:cs="Arial"/>
          <w:bCs/>
        </w:rPr>
        <w:t>Institutions</w:t>
      </w:r>
    </w:p>
    <w:p w14:paraId="5D724333" w14:textId="423EE5E3" w:rsidR="00064E22" w:rsidRDefault="00064E22" w:rsidP="00064E22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Arial" w:hAnsi="Arial" w:cs="Arial"/>
          <w:bCs/>
        </w:rPr>
      </w:pPr>
      <w:r w:rsidRPr="00064E22">
        <w:rPr>
          <w:rFonts w:ascii="Arial" w:hAnsi="Arial" w:cs="Arial" w:hint="eastAsia"/>
          <w:bCs/>
        </w:rPr>
        <w:t>Y</w:t>
      </w:r>
      <w:r w:rsidRPr="00064E22">
        <w:rPr>
          <w:rFonts w:ascii="Arial" w:hAnsi="Arial" w:cs="Arial"/>
          <w:bCs/>
        </w:rPr>
        <w:t xml:space="preserve">ajie Wang   </w:t>
      </w:r>
      <w:r>
        <w:rPr>
          <w:rFonts w:ascii="Verdana" w:eastAsia="宋体" w:hAnsi="Verdana" w:cs="宋体"/>
          <w:color w:val="000000"/>
          <w:kern w:val="0"/>
          <w:sz w:val="18"/>
          <w:szCs w:val="18"/>
        </w:rPr>
        <w:t xml:space="preserve"> 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p w14:paraId="2E352C71" w14:textId="70187E92" w:rsidR="00064E22" w:rsidRDefault="00064E22" w:rsidP="00064E22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Zhengyang LI 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p w14:paraId="0ADAEEDF" w14:textId="43FF7665" w:rsidR="00064E22" w:rsidRDefault="00064E22" w:rsidP="00064E22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Arial" w:hAnsi="Arial" w:cs="Arial"/>
          <w:bCs/>
        </w:rPr>
      </w:pPr>
      <w:r w:rsidRPr="00A162D7">
        <w:rPr>
          <w:rFonts w:ascii="Arial" w:hAnsi="Arial" w:cs="Arial"/>
          <w:bCs/>
        </w:rPr>
        <w:t>Shizan</w:t>
      </w:r>
      <w:r>
        <w:rPr>
          <w:rFonts w:ascii="Arial" w:hAnsi="Arial" w:cs="Arial"/>
          <w:bCs/>
        </w:rPr>
        <w:t xml:space="preserve"> Xu.   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p w14:paraId="3A6DDF67" w14:textId="7CC2093B" w:rsidR="00064E22" w:rsidRDefault="00064E22" w:rsidP="00064E22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enjun Li     </w:t>
      </w:r>
      <w:r w:rsidRPr="006C556F">
        <w:rPr>
          <w:rFonts w:ascii="Arial" w:hAnsi="Arial" w:cs="Arial"/>
          <w:bCs/>
        </w:rPr>
        <w:t>Department of Anaesthesiology, Shanghai Public Health Clinical Center, Fudan University, 2901 Caolang Road, Shanghai, 201503, China.</w:t>
      </w:r>
    </w:p>
    <w:p w14:paraId="3AE928DA" w14:textId="04E7ED6D" w:rsidR="00064E22" w:rsidRDefault="00064E22" w:rsidP="00064E22">
      <w:pPr>
        <w:widowControl/>
        <w:shd w:val="clear" w:color="auto" w:fill="FFFFFF"/>
        <w:spacing w:before="100" w:beforeAutospacing="1" w:after="100" w:afterAutospacing="1" w:line="480" w:lineRule="auto"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M</w:t>
      </w:r>
      <w:r>
        <w:rPr>
          <w:rFonts w:ascii="Arial" w:hAnsi="Arial" w:cs="Arial" w:hint="eastAsia"/>
          <w:bCs/>
        </w:rPr>
        <w:t>eng</w:t>
      </w:r>
      <w:r>
        <w:rPr>
          <w:rFonts w:ascii="Arial" w:hAnsi="Arial" w:cs="Arial"/>
          <w:bCs/>
        </w:rPr>
        <w:t xml:space="preserve">yun Chen </w:t>
      </w:r>
      <w:r w:rsidRPr="006C556F">
        <w:rPr>
          <w:rFonts w:ascii="Arial" w:hAnsi="Arial" w:cs="Arial"/>
          <w:bCs/>
        </w:rPr>
        <w:t>General Practice of Huamu Community Health Service Center, 90 Yulan Road, Shanghai, 201204, China.</w:t>
      </w:r>
    </w:p>
    <w:p w14:paraId="508C1988" w14:textId="38D52D42" w:rsidR="00792248" w:rsidRPr="00792248" w:rsidRDefault="00792248" w:rsidP="00792248">
      <w:pPr>
        <w:spacing w:line="480" w:lineRule="auto"/>
        <w:rPr>
          <w:rFonts w:ascii="Arial" w:hAnsi="Arial" w:cs="Arial" w:hint="eastAsia"/>
          <w:bCs/>
        </w:rPr>
      </w:pPr>
      <w:r w:rsidRPr="00064E22">
        <w:rPr>
          <w:rFonts w:ascii="Arial" w:hAnsi="Arial" w:cs="Arial"/>
          <w:bCs/>
        </w:rPr>
        <w:t>Miao Jiang</w:t>
      </w:r>
      <w:r>
        <w:t xml:space="preserve">   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p w14:paraId="437A1060" w14:textId="171F0AA2" w:rsidR="00064E22" w:rsidRDefault="00064E22" w:rsidP="00064E22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Xiaoming Fan  </w:t>
      </w:r>
      <w:r w:rsidRPr="006C556F">
        <w:rPr>
          <w:rFonts w:ascii="Arial" w:hAnsi="Arial" w:cs="Arial"/>
          <w:bCs/>
        </w:rPr>
        <w:t>Department of Gastroenterology, Jinshan Hospital, Fudan University, 1508 Longhang Road, Shanghai, 201508, China.</w:t>
      </w:r>
    </w:p>
    <w:p w14:paraId="0628CAD7" w14:textId="77777777" w:rsidR="00064E22" w:rsidRPr="00064E22" w:rsidRDefault="00064E22"/>
    <w:sectPr w:rsidR="00064E22" w:rsidRPr="00064E22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465616"/>
    <w:multiLevelType w:val="multilevel"/>
    <w:tmpl w:val="93D4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E22"/>
    <w:rsid w:val="0002485A"/>
    <w:rsid w:val="00064E22"/>
    <w:rsid w:val="00137B98"/>
    <w:rsid w:val="00373C9B"/>
    <w:rsid w:val="0042764C"/>
    <w:rsid w:val="004A71F4"/>
    <w:rsid w:val="00562C81"/>
    <w:rsid w:val="006B34F8"/>
    <w:rsid w:val="00752A4C"/>
    <w:rsid w:val="0077446A"/>
    <w:rsid w:val="00792248"/>
    <w:rsid w:val="0093365A"/>
    <w:rsid w:val="00964BA7"/>
    <w:rsid w:val="00972920"/>
    <w:rsid w:val="009B203A"/>
    <w:rsid w:val="009F252B"/>
    <w:rsid w:val="00A61EE2"/>
    <w:rsid w:val="00A647B6"/>
    <w:rsid w:val="00B56569"/>
    <w:rsid w:val="00CA44FB"/>
    <w:rsid w:val="00D63558"/>
    <w:rsid w:val="00DF4B9E"/>
    <w:rsid w:val="00DF61A3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B3818"/>
  <w15:chartTrackingRefBased/>
  <w15:docId w15:val="{F05664EE-EA5B-F043-A552-2FF4C3F7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31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3</cp:revision>
  <dcterms:created xsi:type="dcterms:W3CDTF">2021-01-19T08:32:00Z</dcterms:created>
  <dcterms:modified xsi:type="dcterms:W3CDTF">2021-01-21T09:56:00Z</dcterms:modified>
</cp:coreProperties>
</file>